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4CAA" w14:textId="43425DCA" w:rsidR="004844DB" w:rsidRPr="00B4248F" w:rsidRDefault="00E610EC" w:rsidP="00B33041">
      <w:pPr>
        <w:rPr>
          <w:b/>
          <w:bCs/>
        </w:rPr>
      </w:pPr>
      <w:r w:rsidRPr="00B4248F">
        <w:rPr>
          <w:b/>
          <w:bCs/>
        </w:rPr>
        <w:t xml:space="preserve">Details on </w:t>
      </w:r>
      <w:r w:rsidR="00B33041" w:rsidRPr="00B4248F">
        <w:rPr>
          <w:b/>
          <w:bCs/>
        </w:rPr>
        <w:t>Testing</w:t>
      </w:r>
      <w:r w:rsidR="00100AF2" w:rsidRPr="00B4248F">
        <w:rPr>
          <w:b/>
          <w:bCs/>
        </w:rPr>
        <w:t xml:space="preserve"> and Testing Data</w:t>
      </w:r>
    </w:p>
    <w:p w14:paraId="5504D158" w14:textId="77777777" w:rsidR="00294088" w:rsidRDefault="00294088" w:rsidP="00B33041"/>
    <w:p w14:paraId="6A97A525" w14:textId="443FAF1F" w:rsidR="00451017" w:rsidRDefault="00294088" w:rsidP="00B33041">
      <w:pPr>
        <w:rPr>
          <w:szCs w:val="22"/>
        </w:rPr>
      </w:pPr>
      <w:r w:rsidRPr="00294088">
        <w:t xml:space="preserve">Details of how to install and run the software </w:t>
      </w:r>
      <w:r>
        <w:t>are all</w:t>
      </w:r>
      <w:r w:rsidRPr="00294088">
        <w:t xml:space="preserve"> </w:t>
      </w:r>
      <w:r w:rsidR="000152E8">
        <w:t>described</w:t>
      </w:r>
      <w:r w:rsidRPr="00294088">
        <w:t xml:space="preserve"> in </w:t>
      </w:r>
      <w:r w:rsidR="00AB3F2C">
        <w:t>the README</w:t>
      </w:r>
      <w:r w:rsidR="00D459E8">
        <w:t>.md</w:t>
      </w:r>
      <w:r w:rsidR="00AB3F2C">
        <w:t xml:space="preserve"> file in </w:t>
      </w:r>
      <w:hyperlink r:id="rId4" w:history="1">
        <w:r w:rsidR="00AB3F2C" w:rsidRPr="00A7416E">
          <w:rPr>
            <w:rStyle w:val="Hyperlink"/>
            <w:szCs w:val="22"/>
          </w:rPr>
          <w:t>https://github.com/aicb-ZhangLabs/Venus</w:t>
        </w:r>
      </w:hyperlink>
      <w:r w:rsidR="00AB3F2C">
        <w:rPr>
          <w:szCs w:val="22"/>
        </w:rPr>
        <w:t>.</w:t>
      </w:r>
      <w:r w:rsidR="00832F95">
        <w:rPr>
          <w:szCs w:val="22"/>
        </w:rPr>
        <w:t xml:space="preserve"> </w:t>
      </w:r>
      <w:r w:rsidR="00DA25E6">
        <w:rPr>
          <w:szCs w:val="22"/>
        </w:rPr>
        <w:t xml:space="preserve">Documentation and expected output files are posted </w:t>
      </w:r>
      <w:r w:rsidR="008848DE">
        <w:rPr>
          <w:szCs w:val="22"/>
        </w:rPr>
        <w:t>along the tutorial</w:t>
      </w:r>
      <w:r w:rsidR="005E53CD">
        <w:rPr>
          <w:szCs w:val="22"/>
        </w:rPr>
        <w:t xml:space="preserve"> steps</w:t>
      </w:r>
      <w:r w:rsidR="00D34412">
        <w:rPr>
          <w:szCs w:val="22"/>
        </w:rPr>
        <w:t xml:space="preserve"> in the</w:t>
      </w:r>
      <w:r w:rsidR="00E34F82">
        <w:rPr>
          <w:szCs w:val="22"/>
        </w:rPr>
        <w:t xml:space="preserve"> code</w:t>
      </w:r>
      <w:r w:rsidR="00D34412">
        <w:rPr>
          <w:szCs w:val="22"/>
        </w:rPr>
        <w:t xml:space="preserve"> repository</w:t>
      </w:r>
      <w:r w:rsidR="00DA25E6">
        <w:rPr>
          <w:szCs w:val="22"/>
        </w:rPr>
        <w:t>.</w:t>
      </w:r>
    </w:p>
    <w:p w14:paraId="6E3E0776" w14:textId="77777777" w:rsidR="00451017" w:rsidRDefault="00451017" w:rsidP="00B33041">
      <w:pPr>
        <w:rPr>
          <w:szCs w:val="22"/>
        </w:rPr>
      </w:pPr>
    </w:p>
    <w:p w14:paraId="44457E2C" w14:textId="407D54FE" w:rsidR="007A5F30" w:rsidRPr="00B33041" w:rsidRDefault="00832F95" w:rsidP="00B33041">
      <w:r>
        <w:rPr>
          <w:szCs w:val="22"/>
        </w:rPr>
        <w:t xml:space="preserve">The </w:t>
      </w:r>
      <w:r w:rsidR="002105DA">
        <w:rPr>
          <w:szCs w:val="22"/>
        </w:rPr>
        <w:t>bulk and single-cell test data came from HIV-infected T-cells and monocytes</w:t>
      </w:r>
      <w:r w:rsidR="0069078B">
        <w:rPr>
          <w:szCs w:val="22"/>
        </w:rPr>
        <w:t>, respectively</w:t>
      </w:r>
      <w:r w:rsidR="002105DA">
        <w:rPr>
          <w:szCs w:val="22"/>
        </w:rPr>
        <w:t xml:space="preserve">, </w:t>
      </w:r>
      <w:r w:rsidR="00CD65A3">
        <w:rPr>
          <w:szCs w:val="22"/>
        </w:rPr>
        <w:t xml:space="preserve">accession number </w:t>
      </w:r>
      <w:r w:rsidR="00CD65A3" w:rsidRPr="00CD65A3">
        <w:rPr>
          <w:szCs w:val="22"/>
        </w:rPr>
        <w:t>PRJNA448285</w:t>
      </w:r>
      <w:r>
        <w:rPr>
          <w:szCs w:val="22"/>
        </w:rPr>
        <w:t xml:space="preserve"> </w:t>
      </w:r>
      <w:r w:rsidR="00821653">
        <w:rPr>
          <w:szCs w:val="22"/>
        </w:rPr>
        <w:t xml:space="preserve">and </w:t>
      </w:r>
      <w:r w:rsidR="00821653" w:rsidRPr="00821653">
        <w:rPr>
          <w:szCs w:val="22"/>
        </w:rPr>
        <w:t>PRJNA644611</w:t>
      </w:r>
      <w:r w:rsidR="00821653">
        <w:rPr>
          <w:szCs w:val="22"/>
        </w:rPr>
        <w:t>.</w:t>
      </w:r>
      <w:r w:rsidR="00451017">
        <w:rPr>
          <w:szCs w:val="22"/>
        </w:rPr>
        <w:t xml:space="preserve"> </w:t>
      </w:r>
      <w:r w:rsidR="00821653">
        <w:rPr>
          <w:szCs w:val="22"/>
        </w:rPr>
        <w:t>They were from the same data analyzed in the results sections</w:t>
      </w:r>
      <w:r w:rsidR="00674FDA">
        <w:rPr>
          <w:szCs w:val="22"/>
        </w:rPr>
        <w:t xml:space="preserve"> (</w:t>
      </w:r>
      <w:r w:rsidR="00674FDA">
        <w:rPr>
          <w:b/>
          <w:bCs/>
          <w:szCs w:val="22"/>
        </w:rPr>
        <w:t>Fig. 4, 6</w:t>
      </w:r>
      <w:r w:rsidR="00674FDA">
        <w:rPr>
          <w:szCs w:val="22"/>
        </w:rPr>
        <w:t>)</w:t>
      </w:r>
      <w:r w:rsidR="00821653">
        <w:rPr>
          <w:szCs w:val="22"/>
        </w:rPr>
        <w:t>, except that the test data were</w:t>
      </w:r>
      <w:r w:rsidR="004D7D7E">
        <w:rPr>
          <w:szCs w:val="22"/>
        </w:rPr>
        <w:t xml:space="preserve"> </w:t>
      </w:r>
      <w:r w:rsidR="0012719B">
        <w:rPr>
          <w:szCs w:val="22"/>
        </w:rPr>
        <w:t>down-</w:t>
      </w:r>
      <w:r w:rsidR="004D7D7E">
        <w:rPr>
          <w:szCs w:val="22"/>
        </w:rPr>
        <w:t>sampled</w:t>
      </w:r>
      <w:r w:rsidR="00821653">
        <w:rPr>
          <w:szCs w:val="22"/>
        </w:rPr>
        <w:t xml:space="preserve"> </w:t>
      </w:r>
      <w:r w:rsidR="00A00807">
        <w:rPr>
          <w:szCs w:val="22"/>
        </w:rPr>
        <w:t>so that the file size</w:t>
      </w:r>
      <w:r w:rsidR="003E5B30">
        <w:rPr>
          <w:szCs w:val="22"/>
        </w:rPr>
        <w:t>s</w:t>
      </w:r>
      <w:r w:rsidR="00A00807">
        <w:rPr>
          <w:szCs w:val="22"/>
        </w:rPr>
        <w:t xml:space="preserve"> w</w:t>
      </w:r>
      <w:r w:rsidR="003E5B30">
        <w:rPr>
          <w:szCs w:val="22"/>
        </w:rPr>
        <w:t>ere</w:t>
      </w:r>
      <w:r w:rsidR="00A00807">
        <w:rPr>
          <w:szCs w:val="22"/>
        </w:rPr>
        <w:t xml:space="preserve"> less than 100 MB</w:t>
      </w:r>
      <w:r w:rsidR="00FE6DAD">
        <w:rPr>
          <w:szCs w:val="22"/>
        </w:rPr>
        <w:t xml:space="preserve">, as </w:t>
      </w:r>
      <w:r w:rsidR="005F5F23">
        <w:rPr>
          <w:szCs w:val="22"/>
        </w:rPr>
        <w:t>required</w:t>
      </w:r>
      <w:r w:rsidR="00FE6DAD">
        <w:rPr>
          <w:szCs w:val="22"/>
        </w:rPr>
        <w:t xml:space="preserve"> by GitHub</w:t>
      </w:r>
      <w:r w:rsidR="00A00807">
        <w:rPr>
          <w:szCs w:val="22"/>
        </w:rPr>
        <w:t>.</w:t>
      </w:r>
      <w:r w:rsidR="0096716B">
        <w:rPr>
          <w:szCs w:val="22"/>
        </w:rPr>
        <w:t xml:space="preserve"> </w:t>
      </w:r>
      <w:r w:rsidR="00FA2073">
        <w:rPr>
          <w:szCs w:val="22"/>
        </w:rPr>
        <w:t xml:space="preserve">Reference sequences for both human and viruses were downloaded from NCBI’s </w:t>
      </w:r>
      <w:proofErr w:type="spellStart"/>
      <w:r w:rsidR="00FA2073">
        <w:rPr>
          <w:szCs w:val="22"/>
        </w:rPr>
        <w:t>RefSeq</w:t>
      </w:r>
      <w:proofErr w:type="spellEnd"/>
      <w:r w:rsidR="00FA2073">
        <w:rPr>
          <w:szCs w:val="22"/>
        </w:rPr>
        <w:t xml:space="preserve"> database.</w:t>
      </w:r>
    </w:p>
    <w:sectPr w:rsidR="007A5F30" w:rsidRPr="00B33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2C"/>
    <w:rsid w:val="00013685"/>
    <w:rsid w:val="000152E8"/>
    <w:rsid w:val="00025701"/>
    <w:rsid w:val="00081798"/>
    <w:rsid w:val="000A66B2"/>
    <w:rsid w:val="000B1A67"/>
    <w:rsid w:val="000C6556"/>
    <w:rsid w:val="000E677C"/>
    <w:rsid w:val="000E78D2"/>
    <w:rsid w:val="00100987"/>
    <w:rsid w:val="00100AF2"/>
    <w:rsid w:val="001146D5"/>
    <w:rsid w:val="0012719B"/>
    <w:rsid w:val="001432D9"/>
    <w:rsid w:val="001673FF"/>
    <w:rsid w:val="00176CC9"/>
    <w:rsid w:val="002105DA"/>
    <w:rsid w:val="00213E15"/>
    <w:rsid w:val="00216051"/>
    <w:rsid w:val="00230B5E"/>
    <w:rsid w:val="00294088"/>
    <w:rsid w:val="00296D12"/>
    <w:rsid w:val="002B2F31"/>
    <w:rsid w:val="002C17E7"/>
    <w:rsid w:val="00301D70"/>
    <w:rsid w:val="00317677"/>
    <w:rsid w:val="00323891"/>
    <w:rsid w:val="00354F77"/>
    <w:rsid w:val="00371A88"/>
    <w:rsid w:val="003932C8"/>
    <w:rsid w:val="003E05F4"/>
    <w:rsid w:val="003E2CFE"/>
    <w:rsid w:val="003E5B30"/>
    <w:rsid w:val="00451017"/>
    <w:rsid w:val="004844DB"/>
    <w:rsid w:val="00492F47"/>
    <w:rsid w:val="004D096F"/>
    <w:rsid w:val="004D7D7E"/>
    <w:rsid w:val="004F7B79"/>
    <w:rsid w:val="005221DF"/>
    <w:rsid w:val="00536D7E"/>
    <w:rsid w:val="0055718B"/>
    <w:rsid w:val="0056106B"/>
    <w:rsid w:val="0057292C"/>
    <w:rsid w:val="00583CDB"/>
    <w:rsid w:val="005E53CD"/>
    <w:rsid w:val="005F5F23"/>
    <w:rsid w:val="005F68AF"/>
    <w:rsid w:val="0060265C"/>
    <w:rsid w:val="006317DF"/>
    <w:rsid w:val="00640D09"/>
    <w:rsid w:val="00674FDA"/>
    <w:rsid w:val="0069078B"/>
    <w:rsid w:val="006A6D29"/>
    <w:rsid w:val="006C01E5"/>
    <w:rsid w:val="006C3A83"/>
    <w:rsid w:val="00796ABB"/>
    <w:rsid w:val="007A0D5A"/>
    <w:rsid w:val="007A5F30"/>
    <w:rsid w:val="007C0ABC"/>
    <w:rsid w:val="007E6EE8"/>
    <w:rsid w:val="007F59B5"/>
    <w:rsid w:val="00804C5B"/>
    <w:rsid w:val="00810DDB"/>
    <w:rsid w:val="00813F2E"/>
    <w:rsid w:val="00816556"/>
    <w:rsid w:val="00821653"/>
    <w:rsid w:val="00825B60"/>
    <w:rsid w:val="00827F7F"/>
    <w:rsid w:val="00832F95"/>
    <w:rsid w:val="00865BAC"/>
    <w:rsid w:val="00865EA6"/>
    <w:rsid w:val="00882754"/>
    <w:rsid w:val="008848DE"/>
    <w:rsid w:val="008F7458"/>
    <w:rsid w:val="00911935"/>
    <w:rsid w:val="00911C8A"/>
    <w:rsid w:val="0091216A"/>
    <w:rsid w:val="00963727"/>
    <w:rsid w:val="0096716B"/>
    <w:rsid w:val="009A7210"/>
    <w:rsid w:val="009B2721"/>
    <w:rsid w:val="009E060F"/>
    <w:rsid w:val="009E64B6"/>
    <w:rsid w:val="00A00807"/>
    <w:rsid w:val="00A04FE4"/>
    <w:rsid w:val="00A254C4"/>
    <w:rsid w:val="00A33E01"/>
    <w:rsid w:val="00AB3F2C"/>
    <w:rsid w:val="00AF424D"/>
    <w:rsid w:val="00B02D05"/>
    <w:rsid w:val="00B11356"/>
    <w:rsid w:val="00B116B9"/>
    <w:rsid w:val="00B33041"/>
    <w:rsid w:val="00B4248F"/>
    <w:rsid w:val="00B7007E"/>
    <w:rsid w:val="00B87D14"/>
    <w:rsid w:val="00C1558A"/>
    <w:rsid w:val="00C43ADE"/>
    <w:rsid w:val="00C43B3D"/>
    <w:rsid w:val="00C44140"/>
    <w:rsid w:val="00C61F25"/>
    <w:rsid w:val="00C72E41"/>
    <w:rsid w:val="00C8105C"/>
    <w:rsid w:val="00C90277"/>
    <w:rsid w:val="00CC263C"/>
    <w:rsid w:val="00CC7501"/>
    <w:rsid w:val="00CC7D08"/>
    <w:rsid w:val="00CD65A3"/>
    <w:rsid w:val="00D11A90"/>
    <w:rsid w:val="00D34412"/>
    <w:rsid w:val="00D459E8"/>
    <w:rsid w:val="00D46631"/>
    <w:rsid w:val="00D518B0"/>
    <w:rsid w:val="00DA25E6"/>
    <w:rsid w:val="00DB6FA2"/>
    <w:rsid w:val="00DC278D"/>
    <w:rsid w:val="00DD68B4"/>
    <w:rsid w:val="00DE76D5"/>
    <w:rsid w:val="00DF1FB1"/>
    <w:rsid w:val="00E004AA"/>
    <w:rsid w:val="00E04A3F"/>
    <w:rsid w:val="00E34F82"/>
    <w:rsid w:val="00E610EC"/>
    <w:rsid w:val="00ED7F1C"/>
    <w:rsid w:val="00F11826"/>
    <w:rsid w:val="00F11E9B"/>
    <w:rsid w:val="00F24F25"/>
    <w:rsid w:val="00F267A7"/>
    <w:rsid w:val="00F30185"/>
    <w:rsid w:val="00F455D4"/>
    <w:rsid w:val="00FA2073"/>
    <w:rsid w:val="00FB0B06"/>
    <w:rsid w:val="00FC43C4"/>
    <w:rsid w:val="00FD26AE"/>
    <w:rsid w:val="00FE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2A904"/>
  <w15:chartTrackingRefBased/>
  <w15:docId w15:val="{AEEACEE6-C160-EF46-B39A-45AE2DEB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i Baiti" w:hAnsiTheme="minorHAnsi" w:cs="Calibri (Body)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E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3F2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59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5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icb-ZhangLabs/Ven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u Lee</dc:creator>
  <cp:keywords/>
  <dc:description/>
  <cp:lastModifiedBy>Cheyu Lee</cp:lastModifiedBy>
  <cp:revision>54</cp:revision>
  <dcterms:created xsi:type="dcterms:W3CDTF">2022-01-08T01:22:00Z</dcterms:created>
  <dcterms:modified xsi:type="dcterms:W3CDTF">2022-05-11T18:21:00Z</dcterms:modified>
</cp:coreProperties>
</file>